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6"/>
          <w:szCs w:val="16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sz w:val="15"/>
          <w:szCs w:val="15"/>
          <w:lang w:val="en-US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Supplementary Table </w:t>
      </w:r>
      <w:r>
        <w:rPr>
          <w:rFonts w:hint="eastAsia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| </w:t>
      </w:r>
      <w:r>
        <w:rPr>
          <w:rFonts w:hint="default" w:ascii="Times New Roman" w:hAnsi="Times New Roman" w:eastAsia="宋体" w:cs="Times New Roman"/>
          <w:sz w:val="15"/>
          <w:szCs w:val="15"/>
        </w:rPr>
        <w:t>Association between WWI and other obesity indicators with CKD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 xml:space="preserve">(EKFC) </w:t>
      </w:r>
      <w:r>
        <w:rPr>
          <w:rFonts w:hint="default" w:ascii="Times New Roman" w:hAnsi="Times New Roman" w:eastAsia="宋体" w:cs="Times New Roman"/>
          <w:sz w:val="15"/>
          <w:szCs w:val="15"/>
        </w:rPr>
        <w:t>and low-eGF</w:t>
      </w:r>
      <w:bookmarkStart w:id="0" w:name="_GoBack"/>
      <w:r>
        <w:rPr>
          <w:rFonts w:hint="default" w:ascii="Times New Roman" w:hAnsi="Times New Roman" w:eastAsia="宋体" w:cs="Times New Roman"/>
          <w:sz w:val="15"/>
          <w:szCs w:val="15"/>
        </w:rPr>
        <w:t>R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15"/>
          <w:szCs w:val="15"/>
          <w:lang w:val="en-US" w:eastAsia="zh-CN"/>
        </w:rPr>
        <w:t>(EKFC)</w:t>
      </w:r>
      <w:r>
        <w:rPr>
          <w:rFonts w:hint="eastAsia" w:eastAsia="宋体" w:cs="Times New Roman"/>
          <w:sz w:val="15"/>
          <w:szCs w:val="15"/>
          <w:lang w:val="en-US" w:eastAsia="zh-CN"/>
        </w:rPr>
        <w:t>.</w:t>
      </w:r>
    </w:p>
    <w:bookmarkEnd w:id="0"/>
    <w:p/>
    <w:tbl>
      <w:tblPr>
        <w:tblStyle w:val="2"/>
        <w:tblW w:w="9212" w:type="dxa"/>
        <w:tblInd w:w="-77" w:type="dxa"/>
        <w:tblBorders>
          <w:top w:val="single" w:color="000000" w:themeColor="text1" w:sz="8" w:space="0"/>
          <w:left w:val="single" w:color="FFFFFF" w:themeColor="background1" w:sz="4" w:space="0"/>
          <w:bottom w:val="single" w:color="000000" w:themeColor="text1" w:sz="8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1150"/>
        <w:gridCol w:w="1600"/>
        <w:gridCol w:w="1189"/>
        <w:gridCol w:w="751"/>
        <w:gridCol w:w="1164"/>
        <w:gridCol w:w="709"/>
        <w:gridCol w:w="1299"/>
        <w:gridCol w:w="700"/>
      </w:tblGrid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Index</w:t>
            </w:r>
          </w:p>
        </w:tc>
        <w:tc>
          <w:tcPr>
            <w:tcW w:w="1150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Outcome</w:t>
            </w:r>
          </w:p>
        </w:tc>
        <w:tc>
          <w:tcPr>
            <w:tcW w:w="1600" w:type="dxa"/>
            <w:tcBorders>
              <w:bottom w:val="single" w:color="FFFFFF" w:themeColor="background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Continuous or categories</w:t>
            </w:r>
          </w:p>
        </w:tc>
        <w:tc>
          <w:tcPr>
            <w:tcW w:w="1940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3</w:t>
            </w:r>
          </w:p>
        </w:tc>
        <w:tc>
          <w:tcPr>
            <w:tcW w:w="1873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1999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instrText xml:space="preserve"> HYPERLINK "https://www.ncbi.nlm.nih.gov/pmc/articles/PMC8987107/table/T2/?report=objectonly" \l "t2fna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150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600" w:type="dxa"/>
            <w:tcBorders>
              <w:top w:val="single" w:color="FFFFFF" w:themeColor="background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18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164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OR (95%CI)</w:t>
            </w:r>
          </w:p>
        </w:tc>
        <w:tc>
          <w:tcPr>
            <w:tcW w:w="70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  <w:tc>
          <w:tcPr>
            <w:tcW w:w="1299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70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P-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WI</w:t>
            </w:r>
          </w:p>
        </w:tc>
        <w:tc>
          <w:tcPr>
            <w:tcW w:w="115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CK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lang w:val="en-US" w:eastAsia="zh-CN"/>
              </w:rPr>
              <w:t>(EKFC)</w:t>
            </w:r>
          </w:p>
        </w:tc>
        <w:tc>
          <w:tcPr>
            <w:tcW w:w="160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WWI as continuous variable</w:t>
            </w:r>
          </w:p>
        </w:tc>
        <w:tc>
          <w:tcPr>
            <w:tcW w:w="118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27 (1.24, 1.31)</w:t>
            </w:r>
          </w:p>
        </w:tc>
        <w:tc>
          <w:tcPr>
            <w:tcW w:w="751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31 (1.27, 1.34)</w:t>
            </w:r>
          </w:p>
        </w:tc>
        <w:tc>
          <w:tcPr>
            <w:tcW w:w="70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40 (1.24, 1.58)</w:t>
            </w:r>
          </w:p>
        </w:tc>
        <w:tc>
          <w:tcPr>
            <w:tcW w:w="70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3 (0.88, 1.0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388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7 (0.91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513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6 (0.73, 1.28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98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65 (1.56, 1.7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77 (1.66, 1.8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0 (1.37, 2.36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Low-eGFR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WWI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27 (1.23, 1.3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34 (1.29, 1.3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8 (0.93, 1.2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22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5 (0.96, 1.1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81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5 (1.05, 1.2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28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7 (0.47, 0.9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32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74 (1.60, 1.88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01 (1.85, 2.1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8 (0.77, 1.5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69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383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BMI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CKD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1, 1.0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1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0.99, 1.0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130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8 (1.02, 1.1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09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4 (1.07, 1.2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4 (0.65, 1.10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13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24 (1.17, 1.3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34 (1.25, 1.4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5 (0.88, 1.51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098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97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Low-eGFR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lang w:val="en-US" w:eastAsia="zh-CN"/>
              </w:rPr>
              <w:t>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BM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3 (1.02, 1.03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4 (1.03, 1.0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0 (0.98, 1.0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00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3 (1.68, 1.99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14 (1.96, 2.3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47 (1.04, 2.0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298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4 (1.69, 2.0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23 (2.04, 2.4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28 (0.90, 1.8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61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97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HTR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CKD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HT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4.38 (3.45, 5.56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6.04 (4.72, 7.7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5.92 (2.02, 17.3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1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4 (0.97, 1.1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68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9 (1.02, 1.1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105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.2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93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48 (1.39, 1.57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60 (1.50, 1.7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1.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2.13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10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Low-eGFR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HT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8.98 (6.62, 12.17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9.18 (20.43, 41.6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31 (0.58, 9.2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358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1.59 (1.46, 1.73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3 (1.67, 2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9 (0.76, 1.56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24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7 (1.72, 2.0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26 (2.07, 2.4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3 (0.79, 1.6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97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shd w:val="cle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en-US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18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center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  <w:t>Height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CKD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  <w:t>H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2 (1.01, 1.0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2 (1.02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99, 1.00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18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8 (1.01, 1.1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77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2 (1.05, 1.1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7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1 (0.71, 1.1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4747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46 (1.37, 1.5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58 (1.48, 1.6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8 (0.69, 1.1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970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072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Low-eGFR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  <w:t>H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5 (1.05, 1.0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6 (1.06, 1.0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5 (1.04, 1.0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63 (1.48, 1.79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3 (1.66, 2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01 (1.42, 2.85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3.33 (3.05, 3.6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4.45 (4.05, 4.8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3.31 (2.37, 4.6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en-US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</w:rPr>
              <w:t>Weight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CKD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  <w:t>W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0, 1.0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1, 1.0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0 (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1.01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626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2 (1.05, 1.19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8 (1.10, 1.2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2 (0.63, 1.07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43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40 (1.32, 1.49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54 (1.45, 1.6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2 (0.71, 1.19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28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770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Low-eGFR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</w:rPr>
              <w:t>Weigh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2 (1.01, 1.0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2 (1.02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1, 1.0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32 (2.11, 2.5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78 (2.51, 3.0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9 (1.31, 2.7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6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3.07 (2.81, 3.37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4.13 (3.75, 4.5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19 (1.53, 3.14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C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CKD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1, 1.0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1, 1.0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1 (1.00, 1.02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25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8 (1.02, 1.15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49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15 (1.08, 1.2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1 (0.69, 1.21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20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62 (1.52, 1.7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80 (1.69, 1.9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36 (1.02, 1.80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369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58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Low-eGFR(EKFC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zh-CN"/>
              </w:rPr>
              <w:t>W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as continuous variable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2 (1.02, 1.0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3 (1.03, 1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02 (1.01, 1.03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>Tertile 1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Reference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2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97 (1.80, 2.16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37 (2.15, 2.6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.77 (1.20, 2.63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43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 w:firstLine="1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</w:rPr>
              <w:t xml:space="preserve">Tert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1"/>
                <w:szCs w:val="11"/>
                <w:shd w:val="clear" w:fill="FFFFFF"/>
                <w:lang w:val="en-US" w:eastAsia="zh-CN"/>
              </w:rPr>
              <w:t>3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79 (2.55, 3.0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3.69 (3.36, 4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10 (1.42, 3.11)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2</w:t>
            </w:r>
          </w:p>
        </w:tc>
      </w:tr>
      <w:tr>
        <w:tblPrEx>
          <w:tblBorders>
            <w:top w:val="single" w:color="000000" w:themeColor="text1" w:sz="8" w:space="0"/>
            <w:left w:val="single" w:color="FFFFFF" w:themeColor="background1" w:sz="4" w:space="0"/>
            <w:bottom w:val="single" w:color="000000" w:themeColor="text1" w:sz="8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65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5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1"/>
                <w:szCs w:val="11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5</w:t>
            </w:r>
          </w:p>
        </w:tc>
        <w:tc>
          <w:tcPr>
            <w:tcW w:w="70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In sensitivity analysis, WWI, BMI, WHTR, WC, height and weight were converted from continuous variables to categorical variables (tertiles)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OR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dd ratio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95% CI: 95% confidence interval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3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odel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1: 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o covariates were adjusted.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2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Adjusted for age, </w:t>
      </w:r>
      <w:r>
        <w:rPr>
          <w:rFonts w:hint="eastAsia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sex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  <w:t>, and race. 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vertAlign w:val="superscript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odel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u w:val="none"/>
          <w:lang w:val="en-US" w:eastAsia="zh-CN" w:bidi="ar"/>
        </w:rPr>
        <w:t xml:space="preserve">3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 xml:space="preserve">Adjusted for 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sex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age, race, education level, smoking</w:t>
      </w:r>
      <w:r>
        <w:rPr>
          <w:rFonts w:hint="eastAsia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lang w:val="en-US" w:eastAsia="zh-CN" w:bidi="ar"/>
        </w:rPr>
        <w:t>status</w:t>
      </w:r>
      <w:r>
        <w:rPr>
          <w:rFonts w:hint="eastAsia" w:ascii="Times New Roman" w:hAnsi="Times New Roman" w:eastAsia="宋体" w:cs="Times New Roman"/>
          <w:color w:val="auto"/>
          <w:sz w:val="15"/>
          <w:szCs w:val="15"/>
          <w:u w:val="none"/>
          <w:shd w:val="clear"/>
          <w:lang w:val="en-US" w:eastAsia="zh-CN" w:bidi="ar"/>
        </w:rPr>
        <w:t>, serum uric acid, TC, LDL-C, HDL-C, triglycerides, serum total calcium, hypertension, and diabetes status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2B7867B6"/>
    <w:rsid w:val="0204742C"/>
    <w:rsid w:val="0367000A"/>
    <w:rsid w:val="08B5322E"/>
    <w:rsid w:val="11950D4C"/>
    <w:rsid w:val="1B0F0CBE"/>
    <w:rsid w:val="1E7D6144"/>
    <w:rsid w:val="22B3326F"/>
    <w:rsid w:val="27037402"/>
    <w:rsid w:val="2B62209A"/>
    <w:rsid w:val="2B7867B6"/>
    <w:rsid w:val="2BEF6596"/>
    <w:rsid w:val="2C1C3440"/>
    <w:rsid w:val="316136A3"/>
    <w:rsid w:val="322113A0"/>
    <w:rsid w:val="33DB341C"/>
    <w:rsid w:val="3A37216E"/>
    <w:rsid w:val="42AD0713"/>
    <w:rsid w:val="482C6361"/>
    <w:rsid w:val="48524A37"/>
    <w:rsid w:val="49F266E1"/>
    <w:rsid w:val="4CFD02CC"/>
    <w:rsid w:val="581D1822"/>
    <w:rsid w:val="73B02BDC"/>
    <w:rsid w:val="745A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styleId="5">
    <w:name w:val="Hyperlink"/>
    <w:basedOn w:val="3"/>
    <w:unhideWhenUsed/>
    <w:qFormat/>
    <w:uiPriority w:val="99"/>
    <w:rPr>
      <w:color w:val="0000FF"/>
      <w:u w:val="singl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9:58:00Z</dcterms:created>
  <dc:creator>wanpily</dc:creator>
  <cp:lastModifiedBy>wanpily</cp:lastModifiedBy>
  <dcterms:modified xsi:type="dcterms:W3CDTF">2023-08-05T13:0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D1BA153B4E246138241A0E248A78938_13</vt:lpwstr>
  </property>
</Properties>
</file>